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D8F92A" w14:textId="44E94701" w:rsidR="007B167E" w:rsidRDefault="00ED6B77">
      <w:pPr>
        <w:rPr>
          <w:rFonts w:ascii="Arial" w:eastAsia="Arial" w:hAnsi="Arial" w:cs="Arial"/>
        </w:rPr>
      </w:pPr>
      <w:r w:rsidRPr="00ED6B77">
        <w:rPr>
          <w:rFonts w:ascii="Arial" w:eastAsia="Arial" w:hAnsi="Arial" w:cs="Arial"/>
          <w:b/>
        </w:rPr>
        <w:t xml:space="preserve">Table S2. </w:t>
      </w:r>
      <w:r w:rsidRPr="009F5FBB">
        <w:rPr>
          <w:rFonts w:ascii="Arial" w:eastAsia="Arial" w:hAnsi="Arial" w:cs="Arial"/>
          <w:b/>
        </w:rPr>
        <w:t>Transformation of recipient CP2204 with saturating genomic DNA.</w:t>
      </w:r>
    </w:p>
    <w:p w14:paraId="4B8507E5" w14:textId="10ACEEFB" w:rsidR="001E1297" w:rsidRDefault="001E1297">
      <w:pPr>
        <w:rPr>
          <w:rFonts w:ascii="Arial" w:eastAsia="Arial" w:hAnsi="Arial" w:cs="Arial"/>
        </w:rPr>
      </w:pPr>
    </w:p>
    <w:p w14:paraId="64444C96" w14:textId="77777777" w:rsidR="007B167E" w:rsidRDefault="007B167E">
      <w:pPr>
        <w:rPr>
          <w:rFonts w:ascii="Arial" w:eastAsia="Arial" w:hAnsi="Arial" w:cs="Arial"/>
        </w:rPr>
      </w:pPr>
    </w:p>
    <w:p w14:paraId="4CCFFAEF" w14:textId="77777777" w:rsidR="007B167E" w:rsidRDefault="007B167E">
      <w:pPr>
        <w:rPr>
          <w:rFonts w:ascii="Arial" w:eastAsia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8"/>
        <w:gridCol w:w="1305"/>
        <w:gridCol w:w="1302"/>
        <w:gridCol w:w="1312"/>
        <w:gridCol w:w="1495"/>
        <w:gridCol w:w="1324"/>
        <w:gridCol w:w="1324"/>
      </w:tblGrid>
      <w:tr w:rsidR="00ED6B77" w:rsidRPr="007B167E" w14:paraId="51FE0101" w14:textId="77777777" w:rsidTr="00ED6B77">
        <w:trPr>
          <w:trHeight w:hRule="exact" w:val="460"/>
        </w:trPr>
        <w:tc>
          <w:tcPr>
            <w:tcW w:w="1298" w:type="dxa"/>
            <w:tcBorders>
              <w:top w:val="single" w:sz="4" w:space="0" w:color="auto"/>
            </w:tcBorders>
          </w:tcPr>
          <w:p w14:paraId="09165486" w14:textId="77777777" w:rsidR="00ED6B77" w:rsidRPr="00EE145E" w:rsidRDefault="00ED6B77" w:rsidP="00EE1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38B55094" w14:textId="34B33BCE" w:rsidR="00ED6B77" w:rsidRPr="00EE145E" w:rsidRDefault="00ED6B77" w:rsidP="00EE1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DNA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14:paraId="1EE10493" w14:textId="77777777" w:rsidR="00ED6B77" w:rsidRPr="00EE145E" w:rsidRDefault="00ED6B77" w:rsidP="00EE1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13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0D3620" w14:textId="5884FC47" w:rsidR="00ED6B77" w:rsidRPr="00EE145E" w:rsidRDefault="00ED6B77" w:rsidP="00EE1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Recombinants </w:t>
            </w:r>
            <w:r w:rsidRPr="00EE145E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1BE241AB" w14:textId="4024A86D" w:rsidR="00ED6B77" w:rsidRPr="00EE145E" w:rsidRDefault="00ED6B77" w:rsidP="00EE1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Viable cells</w:t>
            </w:r>
          </w:p>
        </w:tc>
      </w:tr>
      <w:tr w:rsidR="00ED6B77" w:rsidRPr="007B167E" w14:paraId="4569C25F" w14:textId="77777777" w:rsidTr="00EE145E">
        <w:trPr>
          <w:trHeight w:val="575"/>
        </w:trPr>
        <w:tc>
          <w:tcPr>
            <w:tcW w:w="1298" w:type="dxa"/>
            <w:tcBorders>
              <w:bottom w:val="single" w:sz="4" w:space="0" w:color="auto"/>
            </w:tcBorders>
          </w:tcPr>
          <w:p w14:paraId="187972EF" w14:textId="0A5F47CA" w:rsidR="007B167E" w:rsidRPr="00EE145E" w:rsidRDefault="001E1297" w:rsidP="00EE1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SP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063B0010" w14:textId="334648BC" w:rsidR="007B167E" w:rsidRPr="00EE145E" w:rsidRDefault="001E1297" w:rsidP="00EE14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A04F7">
              <w:rPr>
                <w:rFonts w:ascii="Arial" w:eastAsia="Arial" w:hAnsi="Arial" w:cs="Arial"/>
                <w:sz w:val="20"/>
                <w:szCs w:val="20"/>
              </w:rPr>
              <w:t>µ</w:t>
            </w:r>
            <w:r>
              <w:rPr>
                <w:rFonts w:ascii="Arial" w:eastAsia="Arial" w:hAnsi="Arial" w:cs="Arial"/>
                <w:sz w:val="20"/>
                <w:szCs w:val="20"/>
              </w:rPr>
              <w:t>g/ml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14:paraId="207E12FF" w14:textId="48383BE9" w:rsidR="007B167E" w:rsidRPr="00EE145E" w:rsidRDefault="001E1297" w:rsidP="00EE1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itial OD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1FAB886C" w14:textId="6A902760" w:rsidR="007B167E" w:rsidRPr="00EE145E" w:rsidRDefault="001E1297" w:rsidP="00EE1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Nov</w:t>
            </w:r>
            <w:r w:rsidRPr="00EE145E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/</w:t>
            </w:r>
            <w:r w:rsidRPr="001E1297">
              <w:rPr>
                <w:rFonts w:ascii="Arial" w:eastAsia="Arial" w:hAnsi="Arial" w:cs="Arial"/>
                <w:sz w:val="20"/>
                <w:szCs w:val="20"/>
              </w:rPr>
              <w:t>µ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14:paraId="129D4B2A" w14:textId="02B1A170" w:rsidR="007B167E" w:rsidRPr="00EE145E" w:rsidRDefault="001E1297" w:rsidP="00EE1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pc</w:t>
            </w:r>
            <w:r w:rsidRPr="00EE145E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/</w:t>
            </w:r>
            <w:r w:rsidRPr="001E1297">
              <w:rPr>
                <w:rFonts w:ascii="Arial" w:eastAsia="Arial" w:hAnsi="Arial" w:cs="Arial"/>
                <w:sz w:val="20"/>
                <w:szCs w:val="20"/>
              </w:rPr>
              <w:t>µ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14:paraId="37593904" w14:textId="61898FB5" w:rsidR="007B167E" w:rsidRPr="00EE145E" w:rsidRDefault="001E1297" w:rsidP="00EE1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Nov</w:t>
            </w:r>
            <w:r w:rsidRPr="00EE145E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eastAsia="Arial" w:hAnsi="Arial" w:cs="Arial"/>
                <w:sz w:val="20"/>
                <w:szCs w:val="20"/>
              </w:rPr>
              <w:t>Spc</w:t>
            </w:r>
            <w:r w:rsidRPr="00EE145E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/</w:t>
            </w:r>
            <w:r w:rsidRPr="001E1297">
              <w:rPr>
                <w:rFonts w:ascii="Arial" w:eastAsia="Arial" w:hAnsi="Arial" w:cs="Arial"/>
                <w:sz w:val="20"/>
                <w:szCs w:val="20"/>
              </w:rPr>
              <w:t>µ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74ED0F1D" w14:textId="18C8047F" w:rsidR="007B167E" w:rsidRPr="00EE145E" w:rsidRDefault="00EE2547" w:rsidP="002A34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Rif</w:t>
            </w:r>
            <w:r w:rsidRPr="00B937C3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="001E1297">
              <w:rPr>
                <w:rFonts w:ascii="Arial" w:eastAsia="Arial" w:hAnsi="Arial" w:cs="Arial"/>
                <w:sz w:val="20"/>
                <w:szCs w:val="20"/>
              </w:rPr>
              <w:t>/</w:t>
            </w:r>
            <w:r w:rsidR="002A34A5" w:rsidRPr="001E1297">
              <w:rPr>
                <w:rFonts w:ascii="Arial" w:eastAsia="Arial" w:hAnsi="Arial" w:cs="Arial"/>
                <w:sz w:val="20"/>
                <w:szCs w:val="20"/>
              </w:rPr>
              <w:t>µ</w:t>
            </w:r>
            <w:r w:rsidR="002A34A5">
              <w:rPr>
                <w:rFonts w:ascii="Arial" w:eastAsia="Arial" w:hAnsi="Arial" w:cs="Arial"/>
                <w:sz w:val="20"/>
                <w:szCs w:val="20"/>
              </w:rPr>
              <w:t>l</w:t>
            </w:r>
          </w:p>
        </w:tc>
      </w:tr>
      <w:tr w:rsidR="001E1297" w:rsidRPr="007B167E" w14:paraId="41F94326" w14:textId="77777777" w:rsidTr="00EE145E">
        <w:trPr>
          <w:trHeight w:val="620"/>
        </w:trPr>
        <w:tc>
          <w:tcPr>
            <w:tcW w:w="1298" w:type="dxa"/>
            <w:tcBorders>
              <w:top w:val="single" w:sz="4" w:space="0" w:color="auto"/>
            </w:tcBorders>
            <w:vAlign w:val="bottom"/>
          </w:tcPr>
          <w:p w14:paraId="055293A7" w14:textId="1EB11F88" w:rsidR="007B167E" w:rsidRPr="00EE145E" w:rsidRDefault="001E1297" w:rsidP="00EE1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bottom"/>
          </w:tcPr>
          <w:p w14:paraId="4BF718AD" w14:textId="57192145" w:rsidR="007B167E" w:rsidRPr="00EE145E" w:rsidRDefault="001E1297" w:rsidP="00EE1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vAlign w:val="bottom"/>
          </w:tcPr>
          <w:p w14:paraId="617A88BA" w14:textId="19F75B6B" w:rsidR="007B167E" w:rsidRPr="00EE145E" w:rsidRDefault="001E1297" w:rsidP="00EE1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vAlign w:val="bottom"/>
          </w:tcPr>
          <w:p w14:paraId="34DC2648" w14:textId="071C1F1E" w:rsidR="007B167E" w:rsidRPr="00EE145E" w:rsidRDefault="001E1297" w:rsidP="00EE1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0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vAlign w:val="bottom"/>
          </w:tcPr>
          <w:p w14:paraId="7CB56268" w14:textId="5D0CB98A" w:rsidR="007B167E" w:rsidRPr="00EE145E" w:rsidRDefault="001E1297" w:rsidP="00EE1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9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vAlign w:val="bottom"/>
          </w:tcPr>
          <w:p w14:paraId="558D3035" w14:textId="02ACF3A9" w:rsidR="007B167E" w:rsidRPr="00EE145E" w:rsidRDefault="001E1297" w:rsidP="00EE1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3</w:t>
            </w:r>
            <w:r w:rsidR="00ED6B77" w:rsidRPr="00EE145E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vAlign w:val="bottom"/>
          </w:tcPr>
          <w:p w14:paraId="247F47FC" w14:textId="61EB38E4" w:rsidR="007B167E" w:rsidRPr="00EE145E" w:rsidRDefault="001E1297" w:rsidP="00EE1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,600,000</w:t>
            </w:r>
          </w:p>
        </w:tc>
      </w:tr>
      <w:tr w:rsidR="00ED6B77" w:rsidRPr="007B167E" w14:paraId="3A377C51" w14:textId="77777777" w:rsidTr="00ED6B77">
        <w:tc>
          <w:tcPr>
            <w:tcW w:w="1298" w:type="dxa"/>
          </w:tcPr>
          <w:p w14:paraId="1291CFEA" w14:textId="00CAE850" w:rsidR="007B167E" w:rsidRPr="00EE145E" w:rsidRDefault="001E1297" w:rsidP="00EE1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1305" w:type="dxa"/>
          </w:tcPr>
          <w:p w14:paraId="7EE205F1" w14:textId="23B1943A" w:rsidR="007B167E" w:rsidRPr="00EE145E" w:rsidRDefault="001E1297" w:rsidP="00EE1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302" w:type="dxa"/>
          </w:tcPr>
          <w:p w14:paraId="400AE8C2" w14:textId="42CA0B05" w:rsidR="007B167E" w:rsidRPr="00EE145E" w:rsidRDefault="001E1297" w:rsidP="00EE1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,3</w:t>
            </w:r>
          </w:p>
        </w:tc>
        <w:tc>
          <w:tcPr>
            <w:tcW w:w="1312" w:type="dxa"/>
          </w:tcPr>
          <w:p w14:paraId="7D903E34" w14:textId="66A1E56A" w:rsidR="007B167E" w:rsidRPr="00EE145E" w:rsidRDefault="001E1297" w:rsidP="00EE1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495" w:type="dxa"/>
          </w:tcPr>
          <w:p w14:paraId="21AF4807" w14:textId="28C262FF" w:rsidR="007B167E" w:rsidRPr="00EE145E" w:rsidRDefault="001E1297" w:rsidP="00EE1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324" w:type="dxa"/>
          </w:tcPr>
          <w:p w14:paraId="5C6B0730" w14:textId="11EEE4A6" w:rsidR="007B167E" w:rsidRPr="00EE145E" w:rsidRDefault="001E1297" w:rsidP="00EE1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324" w:type="dxa"/>
          </w:tcPr>
          <w:p w14:paraId="10FFA3B1" w14:textId="0C2C71DA" w:rsidR="007B167E" w:rsidRPr="00EE145E" w:rsidRDefault="001E1297" w:rsidP="00EE14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0,000</w:t>
            </w:r>
          </w:p>
        </w:tc>
      </w:tr>
      <w:tr w:rsidR="00ED6B77" w:rsidRPr="007B167E" w14:paraId="1088195A" w14:textId="77777777" w:rsidTr="00ED6B77">
        <w:tc>
          <w:tcPr>
            <w:tcW w:w="1298" w:type="dxa"/>
            <w:tcBorders>
              <w:bottom w:val="single" w:sz="4" w:space="0" w:color="auto"/>
            </w:tcBorders>
          </w:tcPr>
          <w:p w14:paraId="7DA9000C" w14:textId="77777777" w:rsidR="007B167E" w:rsidRPr="00EE145E" w:rsidRDefault="007B1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5773B748" w14:textId="77777777" w:rsidR="007B167E" w:rsidRPr="00EE145E" w:rsidRDefault="007B1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14:paraId="0D4B26CB" w14:textId="77777777" w:rsidR="007B167E" w:rsidRPr="00EE145E" w:rsidRDefault="007B1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171BE0DD" w14:textId="77777777" w:rsidR="007B167E" w:rsidRPr="00EE145E" w:rsidRDefault="007B1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238E2AB8" w14:textId="77777777" w:rsidR="007B167E" w:rsidRPr="00EE145E" w:rsidRDefault="007B1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2009A3AC" w14:textId="77777777" w:rsidR="007B167E" w:rsidRPr="00EE145E" w:rsidRDefault="007B1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2CD8B442" w14:textId="77777777" w:rsidR="007B167E" w:rsidRPr="00EE145E" w:rsidRDefault="007B1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</w:tbl>
    <w:p w14:paraId="3620EA13" w14:textId="37BD7369" w:rsidR="001E1297" w:rsidRPr="00EE145E" w:rsidRDefault="001E1297">
      <w:pPr>
        <w:rPr>
          <w:rFonts w:ascii="Arial" w:eastAsia="Arial" w:hAnsi="Arial" w:cs="Arial"/>
          <w:sz w:val="20"/>
          <w:szCs w:val="20"/>
        </w:rPr>
      </w:pPr>
    </w:p>
    <w:p w14:paraId="7E3CB8F1" w14:textId="77777777" w:rsidR="001E1297" w:rsidRDefault="001E1297">
      <w:pPr>
        <w:rPr>
          <w:rFonts w:ascii="Arial" w:eastAsia="Arial" w:hAnsi="Arial" w:cs="Arial"/>
        </w:rPr>
      </w:pPr>
    </w:p>
    <w:p w14:paraId="51D3CC62" w14:textId="77777777" w:rsidR="001E1297" w:rsidRPr="00EE145E" w:rsidRDefault="001E1297">
      <w:pPr>
        <w:rPr>
          <w:rFonts w:ascii="Arial" w:eastAsia="Arial" w:hAnsi="Arial" w:cs="Arial"/>
          <w:sz w:val="20"/>
          <w:szCs w:val="20"/>
        </w:rPr>
      </w:pPr>
    </w:p>
    <w:p w14:paraId="670C6A8F" w14:textId="48ADB72C" w:rsidR="001E1297" w:rsidRPr="00EE145E" w:rsidRDefault="001E1297" w:rsidP="00EE145E">
      <w:pPr>
        <w:spacing w:line="480" w:lineRule="auto"/>
        <w:ind w:left="720" w:hanging="720"/>
        <w:rPr>
          <w:rFonts w:ascii="Arial" w:eastAsia="Arial" w:hAnsi="Arial" w:cs="Arial"/>
          <w:sz w:val="20"/>
          <w:szCs w:val="20"/>
        </w:rPr>
      </w:pPr>
      <w:r w:rsidRPr="00EE145E">
        <w:rPr>
          <w:rFonts w:ascii="Arial" w:eastAsia="Arial" w:hAnsi="Arial" w:cs="Arial"/>
          <w:sz w:val="20"/>
          <w:szCs w:val="20"/>
        </w:rPr>
        <w:t>(a)</w:t>
      </w:r>
      <w:r w:rsidRPr="00EE145E">
        <w:rPr>
          <w:rFonts w:ascii="Arial" w:eastAsia="Arial" w:hAnsi="Arial" w:cs="Arial"/>
          <w:sz w:val="20"/>
          <w:szCs w:val="20"/>
        </w:rPr>
        <w:tab/>
        <w:t>Culture CP2204 was grown in THY at 37</w:t>
      </w:r>
      <w:r w:rsidR="0074483A">
        <w:rPr>
          <w:rFonts w:ascii="Arial" w:eastAsia="Arial" w:hAnsi="Arial" w:cs="Arial"/>
          <w:sz w:val="20"/>
          <w:szCs w:val="20"/>
        </w:rPr>
        <w:t>°</w:t>
      </w:r>
      <w:r w:rsidRPr="00EE145E">
        <w:rPr>
          <w:rFonts w:ascii="Arial" w:eastAsia="Arial" w:hAnsi="Arial" w:cs="Arial"/>
          <w:sz w:val="20"/>
          <w:szCs w:val="20"/>
        </w:rPr>
        <w:t xml:space="preserve"> C to OD 0.2. After resuspending cells in cold CDM (acidified with 10mM </w:t>
      </w:r>
      <w:proofErr w:type="spellStart"/>
      <w:r w:rsidRPr="00EE145E">
        <w:rPr>
          <w:rFonts w:ascii="Arial" w:eastAsia="Arial" w:hAnsi="Arial" w:cs="Arial"/>
          <w:sz w:val="20"/>
          <w:szCs w:val="20"/>
        </w:rPr>
        <w:t>HCl</w:t>
      </w:r>
      <w:proofErr w:type="spellEnd"/>
      <w:r w:rsidRPr="00EE145E">
        <w:rPr>
          <w:rFonts w:ascii="Arial" w:eastAsia="Arial" w:hAnsi="Arial" w:cs="Arial"/>
          <w:sz w:val="20"/>
          <w:szCs w:val="20"/>
        </w:rPr>
        <w:t>) at final OD</w:t>
      </w:r>
      <w:r w:rsidRPr="00B937C3">
        <w:rPr>
          <w:rFonts w:ascii="Arial" w:eastAsia="Arial" w:hAnsi="Arial" w:cs="Arial"/>
          <w:sz w:val="20"/>
          <w:szCs w:val="20"/>
          <w:vertAlign w:val="subscript"/>
        </w:rPr>
        <w:t xml:space="preserve">550 </w:t>
      </w:r>
      <w:r w:rsidRPr="00EE145E">
        <w:rPr>
          <w:rFonts w:ascii="Arial" w:eastAsia="Arial" w:hAnsi="Arial" w:cs="Arial"/>
          <w:sz w:val="20"/>
          <w:szCs w:val="20"/>
        </w:rPr>
        <w:t xml:space="preserve">values of 0.3, they were supplemented with CP2215 genomic DNA (1 </w:t>
      </w:r>
      <w:r w:rsidR="004402CA">
        <w:rPr>
          <w:rFonts w:ascii="Arial" w:hAnsi="Arial" w:cs="Arial"/>
          <w:sz w:val="20"/>
          <w:szCs w:val="20"/>
        </w:rPr>
        <w:t>ng/</w:t>
      </w:r>
      <w:r w:rsidR="004402CA" w:rsidRPr="00D3577D">
        <w:rPr>
          <w:rFonts w:ascii="Arial" w:hAnsi="Arial" w:cs="Arial"/>
          <w:sz w:val="20"/>
          <w:szCs w:val="20"/>
        </w:rPr>
        <w:t>µ</w:t>
      </w:r>
      <w:r w:rsidR="004402CA">
        <w:rPr>
          <w:rFonts w:ascii="Arial" w:hAnsi="Arial" w:cs="Arial"/>
          <w:sz w:val="20"/>
          <w:szCs w:val="20"/>
        </w:rPr>
        <w:t xml:space="preserve">l </w:t>
      </w:r>
      <w:r w:rsidRPr="00EE145E">
        <w:rPr>
          <w:rFonts w:ascii="Arial" w:eastAsia="Arial" w:hAnsi="Arial" w:cs="Arial"/>
          <w:sz w:val="20"/>
          <w:szCs w:val="20"/>
        </w:rPr>
        <w:t>),  CSP</w:t>
      </w:r>
      <w:r w:rsidR="00ED6B77">
        <w:rPr>
          <w:rFonts w:ascii="Arial" w:eastAsia="Arial" w:hAnsi="Arial" w:cs="Arial"/>
          <w:sz w:val="20"/>
          <w:szCs w:val="20"/>
        </w:rPr>
        <w:t xml:space="preserve"> as indicated</w:t>
      </w:r>
      <w:r w:rsidRPr="00EE145E">
        <w:rPr>
          <w:rFonts w:ascii="Arial" w:eastAsia="Arial" w:hAnsi="Arial" w:cs="Arial"/>
          <w:sz w:val="20"/>
          <w:szCs w:val="20"/>
        </w:rPr>
        <w:t xml:space="preserve"> (100 ng/mL), 0.5 </w:t>
      </w:r>
      <w:proofErr w:type="spellStart"/>
      <w:r w:rsidRPr="00EE145E">
        <w:rPr>
          <w:rFonts w:ascii="Arial" w:eastAsia="Arial" w:hAnsi="Arial" w:cs="Arial"/>
          <w:sz w:val="20"/>
          <w:szCs w:val="20"/>
        </w:rPr>
        <w:t>mM</w:t>
      </w:r>
      <w:proofErr w:type="spellEnd"/>
      <w:r w:rsidRPr="00EE145E">
        <w:rPr>
          <w:rFonts w:ascii="Arial" w:eastAsia="Arial" w:hAnsi="Arial" w:cs="Arial"/>
          <w:sz w:val="20"/>
          <w:szCs w:val="20"/>
        </w:rPr>
        <w:t xml:space="preserve"> CaCl</w:t>
      </w:r>
      <w:r w:rsidRPr="00B937C3">
        <w:rPr>
          <w:rFonts w:ascii="Arial" w:eastAsia="Arial" w:hAnsi="Arial" w:cs="Arial"/>
          <w:sz w:val="20"/>
          <w:szCs w:val="20"/>
          <w:vertAlign w:val="subscript"/>
        </w:rPr>
        <w:t>2</w:t>
      </w:r>
      <w:r w:rsidRPr="00EE145E">
        <w:rPr>
          <w:rFonts w:ascii="Arial" w:eastAsia="Arial" w:hAnsi="Arial" w:cs="Arial"/>
          <w:sz w:val="20"/>
          <w:szCs w:val="20"/>
        </w:rPr>
        <w:t>, and 0.02% BSA, then incubated 60 min at 37</w:t>
      </w:r>
      <w:r w:rsidR="0074483A">
        <w:rPr>
          <w:rFonts w:ascii="Arial" w:eastAsia="Arial" w:hAnsi="Arial" w:cs="Arial"/>
          <w:sz w:val="20"/>
          <w:szCs w:val="20"/>
        </w:rPr>
        <w:t>°</w:t>
      </w:r>
      <w:r w:rsidRPr="00EE145E">
        <w:rPr>
          <w:rFonts w:ascii="Arial" w:eastAsia="Arial" w:hAnsi="Arial" w:cs="Arial"/>
          <w:sz w:val="20"/>
          <w:szCs w:val="20"/>
        </w:rPr>
        <w:t xml:space="preserve"> C before dilution into THY containing DNase I, further incubation at 37</w:t>
      </w:r>
      <w:r w:rsidR="0074483A">
        <w:rPr>
          <w:rFonts w:ascii="Arial" w:eastAsia="Arial" w:hAnsi="Arial" w:cs="Arial"/>
          <w:sz w:val="20"/>
          <w:szCs w:val="20"/>
        </w:rPr>
        <w:t>°</w:t>
      </w:r>
      <w:r w:rsidR="004402CA">
        <w:rPr>
          <w:rFonts w:ascii="Arial" w:eastAsia="Arial" w:hAnsi="Arial" w:cs="Arial"/>
          <w:sz w:val="20"/>
          <w:szCs w:val="20"/>
        </w:rPr>
        <w:t xml:space="preserve"> </w:t>
      </w:r>
      <w:r w:rsidRPr="00EE145E">
        <w:rPr>
          <w:rFonts w:ascii="Arial" w:eastAsia="Arial" w:hAnsi="Arial" w:cs="Arial"/>
          <w:sz w:val="20"/>
          <w:szCs w:val="20"/>
        </w:rPr>
        <w:t xml:space="preserve">C for 90 min,  and plating in THY agar with selection of </w:t>
      </w:r>
      <w:proofErr w:type="spellStart"/>
      <w:r w:rsidRPr="00EE145E">
        <w:rPr>
          <w:rFonts w:ascii="Arial" w:eastAsia="Arial" w:hAnsi="Arial" w:cs="Arial"/>
          <w:sz w:val="20"/>
          <w:szCs w:val="20"/>
        </w:rPr>
        <w:t>Rif</w:t>
      </w:r>
      <w:r w:rsidRPr="00B937C3">
        <w:rPr>
          <w:rFonts w:ascii="Arial" w:eastAsia="Arial" w:hAnsi="Arial" w:cs="Arial"/>
          <w:sz w:val="20"/>
          <w:szCs w:val="20"/>
          <w:vertAlign w:val="superscript"/>
        </w:rPr>
        <w:t>R</w:t>
      </w:r>
      <w:proofErr w:type="spellEnd"/>
      <w:r w:rsidRPr="00EE145E">
        <w:rPr>
          <w:rFonts w:ascii="Arial" w:eastAsia="Arial" w:hAnsi="Arial" w:cs="Arial"/>
          <w:sz w:val="20"/>
          <w:szCs w:val="20"/>
        </w:rPr>
        <w:t xml:space="preserve"> recombinants expressing </w:t>
      </w:r>
      <w:proofErr w:type="spellStart"/>
      <w:r w:rsidRPr="00EE145E">
        <w:rPr>
          <w:rFonts w:ascii="Arial" w:eastAsia="Arial" w:hAnsi="Arial" w:cs="Arial"/>
          <w:sz w:val="20"/>
          <w:szCs w:val="20"/>
        </w:rPr>
        <w:t>Nov</w:t>
      </w:r>
      <w:r w:rsidRPr="00B937C3">
        <w:rPr>
          <w:rFonts w:ascii="Arial" w:eastAsia="Arial" w:hAnsi="Arial" w:cs="Arial"/>
          <w:sz w:val="20"/>
          <w:szCs w:val="20"/>
          <w:vertAlign w:val="superscript"/>
        </w:rPr>
        <w:t>R</w:t>
      </w:r>
      <w:proofErr w:type="spellEnd"/>
      <w:r w:rsidRPr="00EE145E">
        <w:rPr>
          <w:rFonts w:ascii="Arial" w:eastAsia="Arial" w:hAnsi="Arial" w:cs="Arial"/>
          <w:sz w:val="20"/>
          <w:szCs w:val="20"/>
        </w:rPr>
        <w:t xml:space="preserve"> and/or </w:t>
      </w:r>
      <w:proofErr w:type="spellStart"/>
      <w:r w:rsidRPr="00EE145E">
        <w:rPr>
          <w:rFonts w:ascii="Arial" w:eastAsia="Arial" w:hAnsi="Arial" w:cs="Arial"/>
          <w:sz w:val="20"/>
          <w:szCs w:val="20"/>
        </w:rPr>
        <w:t>Spc</w:t>
      </w:r>
      <w:r w:rsidRPr="00B937C3">
        <w:rPr>
          <w:rFonts w:ascii="Arial" w:eastAsia="Arial" w:hAnsi="Arial" w:cs="Arial"/>
          <w:sz w:val="20"/>
          <w:szCs w:val="20"/>
          <w:vertAlign w:val="superscript"/>
        </w:rPr>
        <w:t>R</w:t>
      </w:r>
      <w:proofErr w:type="spellEnd"/>
      <w:r w:rsidRPr="00EE145E">
        <w:rPr>
          <w:rFonts w:ascii="Arial" w:eastAsia="Arial" w:hAnsi="Arial" w:cs="Arial"/>
          <w:sz w:val="20"/>
          <w:szCs w:val="20"/>
        </w:rPr>
        <w:t xml:space="preserve">. </w:t>
      </w:r>
    </w:p>
    <w:p w14:paraId="28ECDB40" w14:textId="5D448672" w:rsidR="001E1297" w:rsidRDefault="001E1297" w:rsidP="00B937C3">
      <w:pPr>
        <w:spacing w:line="480" w:lineRule="auto"/>
        <w:ind w:left="720" w:hanging="720"/>
        <w:rPr>
          <w:rFonts w:ascii="Arial" w:eastAsia="Arial" w:hAnsi="Arial" w:cs="Arial"/>
        </w:rPr>
      </w:pPr>
      <w:r w:rsidRPr="00EE145E">
        <w:rPr>
          <w:rFonts w:ascii="Arial" w:eastAsia="Arial" w:hAnsi="Arial" w:cs="Arial"/>
          <w:sz w:val="20"/>
          <w:szCs w:val="20"/>
        </w:rPr>
        <w:t>(b)</w:t>
      </w:r>
      <w:r w:rsidRPr="00EE145E">
        <w:rPr>
          <w:rFonts w:ascii="Arial" w:eastAsia="Arial" w:hAnsi="Arial" w:cs="Arial"/>
          <w:sz w:val="20"/>
          <w:szCs w:val="20"/>
        </w:rPr>
        <w:tab/>
        <w:t xml:space="preserve">Twenty-two </w:t>
      </w:r>
      <w:proofErr w:type="spellStart"/>
      <w:r w:rsidRPr="00EE145E">
        <w:rPr>
          <w:rFonts w:ascii="Arial" w:eastAsia="Arial" w:hAnsi="Arial" w:cs="Arial"/>
          <w:sz w:val="20"/>
          <w:szCs w:val="20"/>
        </w:rPr>
        <w:t>Rif</w:t>
      </w:r>
      <w:r w:rsidRPr="00B937C3">
        <w:rPr>
          <w:rFonts w:ascii="Arial" w:eastAsia="Arial" w:hAnsi="Arial" w:cs="Arial"/>
          <w:sz w:val="20"/>
          <w:szCs w:val="20"/>
          <w:vertAlign w:val="superscript"/>
        </w:rPr>
        <w:t>R</w:t>
      </w:r>
      <w:proofErr w:type="spellEnd"/>
      <w:r w:rsidRPr="00EE145E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EE145E">
        <w:rPr>
          <w:rFonts w:ascii="Arial" w:eastAsia="Arial" w:hAnsi="Arial" w:cs="Arial"/>
          <w:sz w:val="20"/>
          <w:szCs w:val="20"/>
        </w:rPr>
        <w:t>Nov</w:t>
      </w:r>
      <w:r w:rsidRPr="00B937C3">
        <w:rPr>
          <w:rFonts w:ascii="Arial" w:eastAsia="Arial" w:hAnsi="Arial" w:cs="Arial"/>
          <w:sz w:val="20"/>
          <w:szCs w:val="20"/>
          <w:vertAlign w:val="superscript"/>
        </w:rPr>
        <w:t>R</w:t>
      </w:r>
      <w:r w:rsidRPr="00EE145E">
        <w:rPr>
          <w:rFonts w:ascii="Arial" w:eastAsia="Arial" w:hAnsi="Arial" w:cs="Arial"/>
          <w:sz w:val="20"/>
          <w:szCs w:val="20"/>
        </w:rPr>
        <w:t>Spc</w:t>
      </w:r>
      <w:r w:rsidRPr="00B937C3">
        <w:rPr>
          <w:rFonts w:ascii="Arial" w:eastAsia="Arial" w:hAnsi="Arial" w:cs="Arial"/>
          <w:sz w:val="20"/>
          <w:szCs w:val="20"/>
          <w:vertAlign w:val="superscript"/>
        </w:rPr>
        <w:t>R</w:t>
      </w:r>
      <w:proofErr w:type="spellEnd"/>
      <w:r w:rsidRPr="00EE145E">
        <w:rPr>
          <w:rFonts w:ascii="Arial" w:eastAsia="Arial" w:hAnsi="Arial" w:cs="Arial"/>
          <w:sz w:val="20"/>
          <w:szCs w:val="20"/>
        </w:rPr>
        <w:t xml:space="preserve"> clones were picked and re-plated for single </w:t>
      </w:r>
      <w:proofErr w:type="gramStart"/>
      <w:r w:rsidRPr="00EE145E">
        <w:rPr>
          <w:rFonts w:ascii="Arial" w:eastAsia="Arial" w:hAnsi="Arial" w:cs="Arial"/>
          <w:sz w:val="20"/>
          <w:szCs w:val="20"/>
        </w:rPr>
        <w:t>colonies;  sub</w:t>
      </w:r>
      <w:proofErr w:type="gramEnd"/>
      <w:r w:rsidRPr="00EE145E">
        <w:rPr>
          <w:rFonts w:ascii="Arial" w:eastAsia="Arial" w:hAnsi="Arial" w:cs="Arial"/>
          <w:sz w:val="20"/>
          <w:szCs w:val="20"/>
        </w:rPr>
        <w:t xml:space="preserve">-clones were then stocked from each primary isolate. </w:t>
      </w:r>
      <w:proofErr w:type="spellStart"/>
      <w:r w:rsidRPr="00EE145E">
        <w:rPr>
          <w:rFonts w:ascii="Arial" w:eastAsia="Arial" w:hAnsi="Arial" w:cs="Arial"/>
          <w:sz w:val="20"/>
          <w:szCs w:val="20"/>
        </w:rPr>
        <w:t>Rif</w:t>
      </w:r>
      <w:r w:rsidRPr="00B937C3">
        <w:rPr>
          <w:rFonts w:ascii="Arial" w:eastAsia="Arial" w:hAnsi="Arial" w:cs="Arial"/>
          <w:sz w:val="20"/>
          <w:szCs w:val="20"/>
          <w:vertAlign w:val="superscript"/>
        </w:rPr>
        <w:t>R</w:t>
      </w:r>
      <w:proofErr w:type="spellEnd"/>
      <w:r w:rsidRPr="00B937C3">
        <w:rPr>
          <w:rFonts w:ascii="Arial" w:eastAsia="Arial" w:hAnsi="Arial" w:cs="Arial"/>
          <w:sz w:val="20"/>
          <w:szCs w:val="20"/>
          <w:vertAlign w:val="superscript"/>
        </w:rPr>
        <w:t xml:space="preserve"> </w:t>
      </w:r>
      <w:proofErr w:type="spellStart"/>
      <w:r w:rsidRPr="00EE145E">
        <w:rPr>
          <w:rFonts w:ascii="Arial" w:eastAsia="Arial" w:hAnsi="Arial" w:cs="Arial"/>
          <w:sz w:val="20"/>
          <w:szCs w:val="20"/>
        </w:rPr>
        <w:t>Nov</w:t>
      </w:r>
      <w:r w:rsidRPr="00B937C3">
        <w:rPr>
          <w:rFonts w:ascii="Arial" w:eastAsia="Arial" w:hAnsi="Arial" w:cs="Arial"/>
          <w:sz w:val="20"/>
          <w:szCs w:val="20"/>
          <w:vertAlign w:val="superscript"/>
        </w:rPr>
        <w:t>R</w:t>
      </w:r>
      <w:proofErr w:type="spellEnd"/>
      <w:r w:rsidRPr="00EE145E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proofErr w:type="gramStart"/>
      <w:r w:rsidRPr="00B937C3">
        <w:rPr>
          <w:rFonts w:ascii="Arial" w:eastAsia="Arial" w:hAnsi="Arial" w:cs="Arial"/>
          <w:i/>
          <w:sz w:val="20"/>
          <w:szCs w:val="20"/>
        </w:rPr>
        <w:t>comE</w:t>
      </w:r>
      <w:proofErr w:type="spellEnd"/>
      <w:r w:rsidRPr="00EE145E">
        <w:rPr>
          <w:rFonts w:ascii="Arial" w:eastAsia="Arial" w:hAnsi="Arial" w:cs="Arial"/>
          <w:sz w:val="20"/>
          <w:szCs w:val="20"/>
        </w:rPr>
        <w:t>::</w:t>
      </w:r>
      <w:proofErr w:type="spellStart"/>
      <w:proofErr w:type="gramEnd"/>
      <w:r w:rsidRPr="00EE145E">
        <w:rPr>
          <w:rFonts w:ascii="Arial" w:eastAsia="Arial" w:hAnsi="Arial" w:cs="Arial"/>
          <w:sz w:val="20"/>
          <w:szCs w:val="20"/>
        </w:rPr>
        <w:t>Spc</w:t>
      </w:r>
      <w:r w:rsidRPr="00B937C3">
        <w:rPr>
          <w:rFonts w:ascii="Arial" w:eastAsia="Arial" w:hAnsi="Arial" w:cs="Arial"/>
          <w:sz w:val="20"/>
          <w:szCs w:val="20"/>
          <w:vertAlign w:val="superscript"/>
        </w:rPr>
        <w:t>R</w:t>
      </w:r>
      <w:proofErr w:type="spellEnd"/>
      <w:r w:rsidRPr="00EE145E">
        <w:rPr>
          <w:rFonts w:ascii="Arial" w:eastAsia="Arial" w:hAnsi="Arial" w:cs="Arial"/>
          <w:sz w:val="20"/>
          <w:szCs w:val="20"/>
        </w:rPr>
        <w:t xml:space="preserve"> double recombinant stocks were named as </w:t>
      </w:r>
      <w:proofErr w:type="spellStart"/>
      <w:r w:rsidRPr="00EE145E">
        <w:rPr>
          <w:rFonts w:ascii="Arial" w:eastAsia="Arial" w:hAnsi="Arial" w:cs="Arial"/>
          <w:sz w:val="20"/>
          <w:szCs w:val="20"/>
        </w:rPr>
        <w:t>Dnn</w:t>
      </w:r>
      <w:proofErr w:type="spellEnd"/>
      <w:r w:rsidRPr="00EE145E">
        <w:rPr>
          <w:rFonts w:ascii="Arial" w:eastAsia="Arial" w:hAnsi="Arial" w:cs="Arial"/>
          <w:sz w:val="20"/>
          <w:szCs w:val="20"/>
        </w:rPr>
        <w:t>.</w:t>
      </w:r>
    </w:p>
    <w:p w14:paraId="22317A6F" w14:textId="2A9AD8FA" w:rsidR="00FC49EC" w:rsidRDefault="00FC49EC">
      <w:pPr>
        <w:rPr>
          <w:rFonts w:ascii="Arial" w:eastAsia="Arial" w:hAnsi="Arial" w:cs="Arial"/>
        </w:rPr>
      </w:pPr>
      <w:bookmarkStart w:id="0" w:name="_GoBack"/>
      <w:bookmarkEnd w:id="0"/>
    </w:p>
    <w:sectPr w:rsidR="00FC49EC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89D308F" w16cid:durableId="1E79ECE0"/>
  <w16cid:commentId w16cid:paraId="12BC3CF2" w16cid:durableId="1E79ECE1"/>
  <w16cid:commentId w16cid:paraId="1DBCD997" w16cid:durableId="1E79ECE2"/>
  <w16cid:commentId w16cid:paraId="2BC837F6" w16cid:durableId="1E79ECE3"/>
  <w16cid:commentId w16cid:paraId="359274ED" w16cid:durableId="1E79ECE4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DE7229" w14:textId="77777777" w:rsidR="00FC47D5" w:rsidRDefault="00FC47D5">
      <w:r>
        <w:separator/>
      </w:r>
    </w:p>
  </w:endnote>
  <w:endnote w:type="continuationSeparator" w:id="0">
    <w:p w14:paraId="0BA6B33C" w14:textId="77777777" w:rsidR="00FC47D5" w:rsidRDefault="00FC47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8095C8" w14:textId="7AEFE147" w:rsidR="001E234C" w:rsidRDefault="001E234C">
    <w:pPr>
      <w:tabs>
        <w:tab w:val="center" w:pos="4680"/>
        <w:tab w:val="right" w:pos="9360"/>
      </w:tabs>
      <w:jc w:val="center"/>
      <w:rPr>
        <w:rFonts w:ascii="Calibri" w:eastAsia="Calibri" w:hAnsi="Calibri" w:cs="Calibri"/>
        <w:sz w:val="22"/>
        <w:szCs w:val="22"/>
      </w:rPr>
    </w:pPr>
    <w:r>
      <w:rPr>
        <w:rFonts w:ascii="Calibri" w:eastAsia="Calibri" w:hAnsi="Calibri" w:cs="Calibri"/>
        <w:sz w:val="22"/>
        <w:szCs w:val="22"/>
      </w:rPr>
      <w:fldChar w:fldCharType="begin"/>
    </w:r>
    <w:r>
      <w:rPr>
        <w:rFonts w:ascii="Calibri" w:eastAsia="Calibri" w:hAnsi="Calibri" w:cs="Calibri"/>
        <w:sz w:val="22"/>
        <w:szCs w:val="22"/>
      </w:rPr>
      <w:instrText>PAGE</w:instrText>
    </w:r>
    <w:r>
      <w:rPr>
        <w:rFonts w:ascii="Calibri" w:eastAsia="Calibri" w:hAnsi="Calibri" w:cs="Calibri"/>
        <w:sz w:val="22"/>
        <w:szCs w:val="22"/>
      </w:rPr>
      <w:fldChar w:fldCharType="separate"/>
    </w:r>
    <w:r w:rsidR="007C2D68">
      <w:rPr>
        <w:rFonts w:ascii="Calibri" w:eastAsia="Calibri" w:hAnsi="Calibri" w:cs="Calibri"/>
        <w:noProof/>
        <w:sz w:val="22"/>
        <w:szCs w:val="22"/>
      </w:rPr>
      <w:t>1</w:t>
    </w:r>
    <w:r>
      <w:rPr>
        <w:rFonts w:ascii="Calibri" w:eastAsia="Calibri" w:hAnsi="Calibri" w:cs="Calibri"/>
        <w:sz w:val="22"/>
        <w:szCs w:val="22"/>
      </w:rPr>
      <w:fldChar w:fldCharType="end"/>
    </w:r>
  </w:p>
  <w:p w14:paraId="48FF2027" w14:textId="77777777" w:rsidR="001E234C" w:rsidRDefault="001E234C">
    <w:pPr>
      <w:tabs>
        <w:tab w:val="center" w:pos="4680"/>
        <w:tab w:val="right" w:pos="9360"/>
      </w:tabs>
      <w:rPr>
        <w:rFonts w:ascii="Calibri" w:eastAsia="Calibri" w:hAnsi="Calibri" w:cs="Calibri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B70C42" w14:textId="77777777" w:rsidR="00FC47D5" w:rsidRDefault="00FC47D5">
      <w:r>
        <w:separator/>
      </w:r>
    </w:p>
  </w:footnote>
  <w:footnote w:type="continuationSeparator" w:id="0">
    <w:p w14:paraId="493E5CFA" w14:textId="77777777" w:rsidR="00FC47D5" w:rsidRDefault="00FC47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DF5B59"/>
    <w:multiLevelType w:val="hybridMultilevel"/>
    <w:tmpl w:val="CDD2A0EC"/>
    <w:lvl w:ilvl="0" w:tplc="285E1298">
      <w:start w:val="7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D92CC8"/>
    <w:multiLevelType w:val="multilevel"/>
    <w:tmpl w:val="528887FC"/>
    <w:lvl w:ilvl="0">
      <w:start w:val="1"/>
      <w:numFmt w:val="lowerLetter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F037E8C"/>
    <w:multiLevelType w:val="multilevel"/>
    <w:tmpl w:val="226CFE1C"/>
    <w:lvl w:ilvl="0">
      <w:start w:val="1"/>
      <w:numFmt w:val="lowerLetter"/>
      <w:lvlText w:val="(%1)"/>
      <w:lvlJc w:val="left"/>
      <w:pPr>
        <w:ind w:left="420" w:hanging="360"/>
      </w:pPr>
    </w:lvl>
    <w:lvl w:ilvl="1">
      <w:start w:val="1"/>
      <w:numFmt w:val="lowerLetter"/>
      <w:lvlText w:val="%2."/>
      <w:lvlJc w:val="left"/>
      <w:pPr>
        <w:ind w:left="1140" w:hanging="360"/>
      </w:pPr>
    </w:lvl>
    <w:lvl w:ilvl="2">
      <w:start w:val="1"/>
      <w:numFmt w:val="lowerRoman"/>
      <w:lvlText w:val="%3."/>
      <w:lvlJc w:val="right"/>
      <w:pPr>
        <w:ind w:left="1860" w:hanging="180"/>
      </w:pPr>
    </w:lvl>
    <w:lvl w:ilvl="3">
      <w:start w:val="1"/>
      <w:numFmt w:val="decimal"/>
      <w:lvlText w:val="%4."/>
      <w:lvlJc w:val="left"/>
      <w:pPr>
        <w:ind w:left="2580" w:hanging="360"/>
      </w:pPr>
    </w:lvl>
    <w:lvl w:ilvl="4">
      <w:start w:val="1"/>
      <w:numFmt w:val="lowerLetter"/>
      <w:lvlText w:val="%5."/>
      <w:lvlJc w:val="left"/>
      <w:pPr>
        <w:ind w:left="3300" w:hanging="360"/>
      </w:pPr>
    </w:lvl>
    <w:lvl w:ilvl="5">
      <w:start w:val="1"/>
      <w:numFmt w:val="lowerRoman"/>
      <w:lvlText w:val="%6."/>
      <w:lvlJc w:val="right"/>
      <w:pPr>
        <w:ind w:left="4020" w:hanging="180"/>
      </w:pPr>
    </w:lvl>
    <w:lvl w:ilvl="6">
      <w:start w:val="1"/>
      <w:numFmt w:val="decimal"/>
      <w:lvlText w:val="%7."/>
      <w:lvlJc w:val="left"/>
      <w:pPr>
        <w:ind w:left="4740" w:hanging="360"/>
      </w:pPr>
    </w:lvl>
    <w:lvl w:ilvl="7">
      <w:start w:val="1"/>
      <w:numFmt w:val="lowerLetter"/>
      <w:lvlText w:val="%8."/>
      <w:lvlJc w:val="left"/>
      <w:pPr>
        <w:ind w:left="5460" w:hanging="360"/>
      </w:pPr>
    </w:lvl>
    <w:lvl w:ilvl="8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A88"/>
    <w:rsid w:val="00001BD1"/>
    <w:rsid w:val="0000209B"/>
    <w:rsid w:val="000137C2"/>
    <w:rsid w:val="0002697E"/>
    <w:rsid w:val="00084AD5"/>
    <w:rsid w:val="000D63FE"/>
    <w:rsid w:val="000E5D1A"/>
    <w:rsid w:val="00106F40"/>
    <w:rsid w:val="001313DB"/>
    <w:rsid w:val="0014718F"/>
    <w:rsid w:val="00165602"/>
    <w:rsid w:val="001700B0"/>
    <w:rsid w:val="001972BD"/>
    <w:rsid w:val="001A7A30"/>
    <w:rsid w:val="001D095B"/>
    <w:rsid w:val="001E1297"/>
    <w:rsid w:val="001E234C"/>
    <w:rsid w:val="00201915"/>
    <w:rsid w:val="00212BB7"/>
    <w:rsid w:val="00253AB3"/>
    <w:rsid w:val="00265D52"/>
    <w:rsid w:val="00293B42"/>
    <w:rsid w:val="002A34A5"/>
    <w:rsid w:val="002C4DA3"/>
    <w:rsid w:val="002C55AD"/>
    <w:rsid w:val="002D2276"/>
    <w:rsid w:val="002F1A33"/>
    <w:rsid w:val="002F7D46"/>
    <w:rsid w:val="003115CC"/>
    <w:rsid w:val="003A0839"/>
    <w:rsid w:val="003B75C6"/>
    <w:rsid w:val="004022D2"/>
    <w:rsid w:val="00407DC8"/>
    <w:rsid w:val="00423ACE"/>
    <w:rsid w:val="00431073"/>
    <w:rsid w:val="00434995"/>
    <w:rsid w:val="004402CA"/>
    <w:rsid w:val="00447D71"/>
    <w:rsid w:val="00456524"/>
    <w:rsid w:val="004A3B9A"/>
    <w:rsid w:val="004B1B89"/>
    <w:rsid w:val="004C5FB4"/>
    <w:rsid w:val="004E7EE6"/>
    <w:rsid w:val="004F0DFC"/>
    <w:rsid w:val="00515D50"/>
    <w:rsid w:val="005253DF"/>
    <w:rsid w:val="0053663E"/>
    <w:rsid w:val="00552BB3"/>
    <w:rsid w:val="00553920"/>
    <w:rsid w:val="005A6F30"/>
    <w:rsid w:val="006328E5"/>
    <w:rsid w:val="00665191"/>
    <w:rsid w:val="00671696"/>
    <w:rsid w:val="00681F2F"/>
    <w:rsid w:val="006923F3"/>
    <w:rsid w:val="006F1685"/>
    <w:rsid w:val="00702C2D"/>
    <w:rsid w:val="0074483A"/>
    <w:rsid w:val="007614E5"/>
    <w:rsid w:val="00781100"/>
    <w:rsid w:val="007B167E"/>
    <w:rsid w:val="007C2D68"/>
    <w:rsid w:val="007D5885"/>
    <w:rsid w:val="007E1A77"/>
    <w:rsid w:val="007E5CCA"/>
    <w:rsid w:val="007E5F26"/>
    <w:rsid w:val="008015AC"/>
    <w:rsid w:val="008441EA"/>
    <w:rsid w:val="00860E44"/>
    <w:rsid w:val="00866E33"/>
    <w:rsid w:val="008714D0"/>
    <w:rsid w:val="008757D2"/>
    <w:rsid w:val="008C7947"/>
    <w:rsid w:val="008E258A"/>
    <w:rsid w:val="008F2E0A"/>
    <w:rsid w:val="00904624"/>
    <w:rsid w:val="00931E77"/>
    <w:rsid w:val="00935029"/>
    <w:rsid w:val="00935304"/>
    <w:rsid w:val="00980244"/>
    <w:rsid w:val="009819BD"/>
    <w:rsid w:val="00983A88"/>
    <w:rsid w:val="009D682E"/>
    <w:rsid w:val="009F5FBB"/>
    <w:rsid w:val="00A140A3"/>
    <w:rsid w:val="00A3433D"/>
    <w:rsid w:val="00A61C8C"/>
    <w:rsid w:val="00A75E31"/>
    <w:rsid w:val="00A87901"/>
    <w:rsid w:val="00AA347B"/>
    <w:rsid w:val="00AA4065"/>
    <w:rsid w:val="00AB0717"/>
    <w:rsid w:val="00AC49AD"/>
    <w:rsid w:val="00B1784C"/>
    <w:rsid w:val="00B35F5B"/>
    <w:rsid w:val="00B54AB1"/>
    <w:rsid w:val="00B937C3"/>
    <w:rsid w:val="00BB1DF5"/>
    <w:rsid w:val="00BC6D68"/>
    <w:rsid w:val="00BE0145"/>
    <w:rsid w:val="00BF0893"/>
    <w:rsid w:val="00C11272"/>
    <w:rsid w:val="00C1337A"/>
    <w:rsid w:val="00C72DB2"/>
    <w:rsid w:val="00CA2468"/>
    <w:rsid w:val="00CB4822"/>
    <w:rsid w:val="00CE6878"/>
    <w:rsid w:val="00D1603D"/>
    <w:rsid w:val="00D502F1"/>
    <w:rsid w:val="00D9446D"/>
    <w:rsid w:val="00DB26CD"/>
    <w:rsid w:val="00DE6097"/>
    <w:rsid w:val="00DE7F6C"/>
    <w:rsid w:val="00E003B1"/>
    <w:rsid w:val="00E00CC4"/>
    <w:rsid w:val="00E208D3"/>
    <w:rsid w:val="00E324B3"/>
    <w:rsid w:val="00E407AE"/>
    <w:rsid w:val="00E85FCD"/>
    <w:rsid w:val="00EB1DA5"/>
    <w:rsid w:val="00ED580A"/>
    <w:rsid w:val="00ED6B77"/>
    <w:rsid w:val="00EE145E"/>
    <w:rsid w:val="00EE2547"/>
    <w:rsid w:val="00F377B0"/>
    <w:rsid w:val="00F4704F"/>
    <w:rsid w:val="00F47BD1"/>
    <w:rsid w:val="00F84DAF"/>
    <w:rsid w:val="00FA6568"/>
    <w:rsid w:val="00FB0E2F"/>
    <w:rsid w:val="00FB6DB6"/>
    <w:rsid w:val="00FC0458"/>
    <w:rsid w:val="00FC47D5"/>
    <w:rsid w:val="00FC49EC"/>
    <w:rsid w:val="00FC4E3D"/>
    <w:rsid w:val="00FD5699"/>
    <w:rsid w:val="00FE3C24"/>
    <w:rsid w:val="00FF5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8AA3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color w:val="000000"/>
        <w:sz w:val="24"/>
        <w:szCs w:val="24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spacing w:before="100" w:after="10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5">
    <w:name w:val="5"/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1">
    <w:name w:val="1"/>
    <w:basedOn w:val="TableNormal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337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37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B167E"/>
    <w:pPr>
      <w:ind w:left="720"/>
      <w:contextualSpacing/>
    </w:pPr>
  </w:style>
  <w:style w:type="table" w:styleId="TableGrid">
    <w:name w:val="Table Grid"/>
    <w:basedOn w:val="TableNormal"/>
    <w:uiPriority w:val="39"/>
    <w:rsid w:val="007B16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8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83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74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0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5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3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2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7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ld</dc:creator>
  <cp:keywords/>
  <dc:description/>
  <cp:lastModifiedBy>Lauren Cowley</cp:lastModifiedBy>
  <cp:revision>2</cp:revision>
  <cp:lastPrinted>2018-04-12T20:24:00Z</cp:lastPrinted>
  <dcterms:created xsi:type="dcterms:W3CDTF">2018-05-31T18:27:00Z</dcterms:created>
  <dcterms:modified xsi:type="dcterms:W3CDTF">2018-05-31T18:27:00Z</dcterms:modified>
</cp:coreProperties>
</file>